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C7AD3" w14:textId="5C4E41F6" w:rsidR="00E65BF6" w:rsidRPr="007E6C05" w:rsidRDefault="007E6C05" w:rsidP="000670AD">
      <w:pPr>
        <w:pStyle w:val="Heading1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Hlk41371381"/>
      <w:r w:rsidRPr="007E6C05">
        <w:rPr>
          <w:rStyle w:val="Heading1Char"/>
          <w:rFonts w:ascii="Times New Roman" w:hAnsi="Times New Roman" w:cs="Times New Roman"/>
          <w:b/>
          <w:bCs/>
          <w:color w:val="auto"/>
          <w:sz w:val="24"/>
          <w:szCs w:val="24"/>
        </w:rPr>
        <w:t>SUPPLEMENTARY TABLE</w:t>
      </w:r>
      <w:r w:rsidR="00E65BF6" w:rsidRPr="007E6C05">
        <w:rPr>
          <w:rStyle w:val="Heading1Char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1</w:t>
      </w:r>
      <w:r w:rsidR="00E65BF6" w:rsidRPr="007E6C05">
        <w:rPr>
          <w:rFonts w:ascii="Times New Roman" w:hAnsi="Times New Roman" w:cs="Times New Roman"/>
          <w:color w:val="auto"/>
          <w:sz w:val="24"/>
          <w:szCs w:val="24"/>
        </w:rPr>
        <w:t>: Main treatments (genotype and harvest) and interactions (</w:t>
      </w:r>
      <w:proofErr w:type="spellStart"/>
      <w:r w:rsidR="00E65BF6" w:rsidRPr="007E6C05">
        <w:rPr>
          <w:rFonts w:ascii="Times New Roman" w:hAnsi="Times New Roman" w:cs="Times New Roman"/>
          <w:color w:val="auto"/>
          <w:sz w:val="24"/>
          <w:szCs w:val="24"/>
        </w:rPr>
        <w:t>GxH</w:t>
      </w:r>
      <w:proofErr w:type="spellEnd"/>
      <w:r w:rsidR="00E65BF6" w:rsidRPr="007E6C05">
        <w:rPr>
          <w:rFonts w:ascii="Times New Roman" w:hAnsi="Times New Roman" w:cs="Times New Roman"/>
          <w:color w:val="auto"/>
          <w:sz w:val="24"/>
          <w:szCs w:val="24"/>
        </w:rPr>
        <w:t>) effects (</w:t>
      </w:r>
      <w:r w:rsidR="00E65BF6" w:rsidRPr="007E6C05"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 w:rsidR="00E65BF6" w:rsidRPr="007E6C05">
        <w:rPr>
          <w:rFonts w:ascii="Times New Roman" w:hAnsi="Times New Roman" w:cs="Times New Roman"/>
          <w:color w:val="auto"/>
          <w:sz w:val="24"/>
          <w:szCs w:val="24"/>
        </w:rPr>
        <w:t>) on various plant parameters with their means and least significant differences (</w:t>
      </w:r>
      <w:proofErr w:type="spellStart"/>
      <w:r w:rsidR="00E65BF6" w:rsidRPr="007E6C05">
        <w:rPr>
          <w:rFonts w:ascii="Times New Roman" w:hAnsi="Times New Roman" w:cs="Times New Roman"/>
          <w:color w:val="auto"/>
          <w:sz w:val="24"/>
          <w:szCs w:val="24"/>
        </w:rPr>
        <w:t>lsd</w:t>
      </w:r>
      <w:proofErr w:type="spellEnd"/>
      <w:r w:rsidR="00E65BF6" w:rsidRPr="007E6C05">
        <w:rPr>
          <w:rFonts w:ascii="Times New Roman" w:hAnsi="Times New Roman" w:cs="Times New Roman"/>
          <w:color w:val="auto"/>
          <w:sz w:val="24"/>
          <w:szCs w:val="24"/>
        </w:rPr>
        <w:t xml:space="preserve"> at 5% probability) of means.</w:t>
      </w:r>
    </w:p>
    <w:tbl>
      <w:tblPr>
        <w:tblW w:w="14162" w:type="dxa"/>
        <w:tblLook w:val="04A0" w:firstRow="1" w:lastRow="0" w:firstColumn="1" w:lastColumn="0" w:noHBand="0" w:noVBand="1"/>
      </w:tblPr>
      <w:tblGrid>
        <w:gridCol w:w="2680"/>
        <w:gridCol w:w="666"/>
        <w:gridCol w:w="828"/>
        <w:gridCol w:w="794"/>
        <w:gridCol w:w="939"/>
        <w:gridCol w:w="779"/>
        <w:gridCol w:w="1017"/>
        <w:gridCol w:w="693"/>
        <w:gridCol w:w="693"/>
        <w:gridCol w:w="765"/>
        <w:gridCol w:w="765"/>
        <w:gridCol w:w="856"/>
        <w:gridCol w:w="1150"/>
        <w:gridCol w:w="779"/>
        <w:gridCol w:w="940"/>
      </w:tblGrid>
      <w:tr w:rsidR="0083765C" w:rsidRPr="0083765C" w14:paraId="1A668982" w14:textId="77777777" w:rsidTr="0083765C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F6B89" w14:textId="77777777" w:rsidR="0083765C" w:rsidRPr="0083765C" w:rsidRDefault="0083765C" w:rsidP="0083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9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D2710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enotype (G)</w:t>
            </w:r>
          </w:p>
        </w:tc>
        <w:tc>
          <w:tcPr>
            <w:tcW w:w="492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03E71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arvest (H)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866A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376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xH</w:t>
            </w:r>
            <w:proofErr w:type="spellEnd"/>
          </w:p>
        </w:tc>
      </w:tr>
      <w:tr w:rsidR="0083765C" w:rsidRPr="0083765C" w14:paraId="53151692" w14:textId="77777777" w:rsidTr="0083765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F13A" w14:textId="77777777" w:rsidR="0083765C" w:rsidRPr="0083765C" w:rsidRDefault="0083765C" w:rsidP="00837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arameter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365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ad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22D0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utland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476C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erke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ED79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elera II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22E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0F78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sd</w:t>
            </w:r>
            <w:proofErr w:type="spellEnd"/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.05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407E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E9B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869E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285A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CD1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3D9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sd</w:t>
            </w:r>
            <w:proofErr w:type="spellEnd"/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.0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0AEA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9D09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sd</w:t>
            </w:r>
            <w:proofErr w:type="spellEnd"/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.05)</w:t>
            </w:r>
          </w:p>
        </w:tc>
      </w:tr>
      <w:tr w:rsidR="0083765C" w:rsidRPr="0083765C" w14:paraId="6AF70A67" w14:textId="77777777" w:rsidTr="0083765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B0A2" w14:textId="77777777" w:rsidR="0083765C" w:rsidRPr="0083765C" w:rsidRDefault="0083765C" w:rsidP="0083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lant height (cm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2FA3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528F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29B1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3AF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5957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2903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19BA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D2E8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DC0F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F3C1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17D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8B90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D699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89C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0</w:t>
            </w:r>
          </w:p>
        </w:tc>
      </w:tr>
      <w:tr w:rsidR="0083765C" w:rsidRPr="0083765C" w14:paraId="347341E7" w14:textId="77777777" w:rsidTr="0083765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0855" w14:textId="77777777" w:rsidR="0083765C" w:rsidRPr="0083765C" w:rsidRDefault="0083765C" w:rsidP="0083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 of branche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628B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5B2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5C9A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68B1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4BF5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C0EE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5CE0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E539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B29F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3B6D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B13E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800C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351D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4A9C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4</w:t>
            </w:r>
          </w:p>
        </w:tc>
      </w:tr>
      <w:tr w:rsidR="0083765C" w:rsidRPr="0083765C" w14:paraId="19607A7F" w14:textId="77777777" w:rsidTr="0083765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FEE1" w14:textId="77777777" w:rsidR="0083765C" w:rsidRPr="0083765C" w:rsidRDefault="0083765C" w:rsidP="0083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otal number of leaves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CDE9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4B1F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B82E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A755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53EE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8217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81C6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70F9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A8C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5CC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B33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B03A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6ED8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432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5</w:t>
            </w:r>
          </w:p>
        </w:tc>
      </w:tr>
      <w:tr w:rsidR="0083765C" w:rsidRPr="0083765C" w14:paraId="4634F376" w14:textId="77777777" w:rsidTr="0083765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1974" w14:textId="77777777" w:rsidR="0083765C" w:rsidRPr="0083765C" w:rsidRDefault="0083765C" w:rsidP="0083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Fully expanded leaf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3D46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80DF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A7B3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832C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26A6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64DB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E206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F06C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4B36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005A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5D3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6BEF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73B5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D653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3</w:t>
            </w:r>
          </w:p>
        </w:tc>
      </w:tr>
      <w:tr w:rsidR="0083765C" w:rsidRPr="0083765C" w14:paraId="724A595F" w14:textId="77777777" w:rsidTr="0083765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D061" w14:textId="403FF1C3" w:rsidR="0083765C" w:rsidRPr="0083765C" w:rsidRDefault="008454CF" w:rsidP="0083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tal l</w:t>
            </w:r>
            <w:r w:rsidR="0083765C"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f Are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per plant</w:t>
            </w:r>
            <w:r w:rsidR="0083765C"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cm</w:t>
            </w:r>
            <w:r w:rsidR="0083765C"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="0083765C"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034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FC15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63D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BC2F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1231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C7B3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1F6D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8D1D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5666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37C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E9DE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9BB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08C1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AF1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.6</w:t>
            </w:r>
          </w:p>
        </w:tc>
      </w:tr>
      <w:tr w:rsidR="0083765C" w:rsidRPr="0083765C" w14:paraId="077C5980" w14:textId="77777777" w:rsidTr="0083765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79D0" w14:textId="29E2853F" w:rsidR="0083765C" w:rsidRPr="0083765C" w:rsidRDefault="008454CF" w:rsidP="0083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ividual l</w:t>
            </w:r>
            <w:r w:rsidR="0083765C"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f size (cm</w:t>
            </w:r>
            <w:r w:rsidR="0083765C"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="0083765C"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F469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1D6F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1B80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9E6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5891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8CAB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355E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284D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D196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4980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7D75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AFB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105C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8B50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95</w:t>
            </w:r>
          </w:p>
        </w:tc>
      </w:tr>
      <w:tr w:rsidR="0083765C" w:rsidRPr="0083765C" w14:paraId="2A2E11DA" w14:textId="77777777" w:rsidTr="0083765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4A62" w14:textId="77777777" w:rsidR="0083765C" w:rsidRPr="0083765C" w:rsidRDefault="0083765C" w:rsidP="0083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hoot dry </w:t>
            </w:r>
            <w:proofErr w:type="spellStart"/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t</w:t>
            </w:r>
            <w:proofErr w:type="spellEnd"/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g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64FF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6AD8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C300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AB5F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2338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EEAA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C8FF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C549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7C06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F1C9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6C6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C690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6FC9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33F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</w:t>
            </w:r>
          </w:p>
        </w:tc>
      </w:tr>
      <w:tr w:rsidR="0083765C" w:rsidRPr="0083765C" w14:paraId="2CDF8401" w14:textId="77777777" w:rsidTr="0083765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9590" w14:textId="77777777" w:rsidR="0083765C" w:rsidRPr="0083765C" w:rsidRDefault="0083765C" w:rsidP="0083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ot angle (degree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8617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CC7D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B0BA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96D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12E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806F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E05D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38EA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167D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9D10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.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5EFB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99CD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266B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7B4A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5</w:t>
            </w:r>
          </w:p>
        </w:tc>
      </w:tr>
      <w:tr w:rsidR="0083765C" w:rsidRPr="0083765C" w14:paraId="3BF33968" w14:textId="77777777" w:rsidTr="0083765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D4BC" w14:textId="77777777" w:rsidR="0083765C" w:rsidRPr="0083765C" w:rsidRDefault="0083765C" w:rsidP="0083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ot collar diameter (mm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F6E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F3A0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0B7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422B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7471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E09B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4DB6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09D1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9ACC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7853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D780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310D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9A9C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392D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5</w:t>
            </w:r>
          </w:p>
        </w:tc>
      </w:tr>
      <w:tr w:rsidR="0083765C" w:rsidRPr="0083765C" w14:paraId="3FA30F52" w14:textId="77777777" w:rsidTr="0083765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1E3F" w14:textId="77777777" w:rsidR="0083765C" w:rsidRPr="0083765C" w:rsidRDefault="0083765C" w:rsidP="0083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oot dry </w:t>
            </w:r>
            <w:proofErr w:type="spellStart"/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t</w:t>
            </w:r>
            <w:proofErr w:type="spellEnd"/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g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646D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8816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6957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1508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B95C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D62A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D7A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3B8B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073B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4411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0DBB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7255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17F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7C80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2</w:t>
            </w:r>
          </w:p>
        </w:tc>
      </w:tr>
      <w:tr w:rsidR="0083765C" w:rsidRPr="0083765C" w14:paraId="4123FEDE" w14:textId="77777777" w:rsidTr="0083765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87F1" w14:textId="77777777" w:rsidR="0083765C" w:rsidRPr="0083765C" w:rsidRDefault="0083765C" w:rsidP="0083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umber of nodul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098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9BDC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4CBE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FEBF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CA8B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F237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F8E7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965A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CBC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0C93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2C4F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A26C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ED43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1010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83765C" w:rsidRPr="0083765C" w14:paraId="2A6118EA" w14:textId="77777777" w:rsidTr="0083765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6850" w14:textId="77777777" w:rsidR="0083765C" w:rsidRPr="0083765C" w:rsidRDefault="0083765C" w:rsidP="0083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 of pod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7A7D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D47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D461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8B91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1D1B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701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4586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D72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08B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6A3C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43E8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F96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508F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78FB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83765C" w:rsidRPr="0083765C" w14:paraId="197C1577" w14:textId="77777777" w:rsidTr="0083765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99C7" w14:textId="77777777" w:rsidR="0083765C" w:rsidRPr="0083765C" w:rsidRDefault="0083765C" w:rsidP="0083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d weight (g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6026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917B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094E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C535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7438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6CD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A461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1340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5B63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B657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E51F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B4F8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95B8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5EA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83765C" w:rsidRPr="0083765C" w14:paraId="2A904013" w14:textId="77777777" w:rsidTr="0083765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3AF1" w14:textId="77777777" w:rsidR="0083765C" w:rsidRPr="0083765C" w:rsidRDefault="0083765C" w:rsidP="0083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mass (g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F8AE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0FD8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82C6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AD56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9A0E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CE7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D091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2CC1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DF67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2C7C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887B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C53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32BB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1DC7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8</w:t>
            </w:r>
          </w:p>
        </w:tc>
      </w:tr>
      <w:tr w:rsidR="0083765C" w:rsidRPr="0083765C" w14:paraId="27539A56" w14:textId="77777777" w:rsidTr="0083765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D823" w14:textId="156D7405" w:rsidR="0083765C" w:rsidRPr="0083765C" w:rsidRDefault="0083765C" w:rsidP="0083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</w:t>
            </w:r>
            <w:r w:rsidR="00845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ot</w:t>
            </w: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:Shoot</w:t>
            </w:r>
            <w:proofErr w:type="spellEnd"/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Ratio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C29B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92F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1147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8F96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2936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CD8A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0791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16C1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8BC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5A4F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5CF5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F371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FC5F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A130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5</w:t>
            </w:r>
          </w:p>
        </w:tc>
      </w:tr>
      <w:tr w:rsidR="0083765C" w:rsidRPr="0083765C" w14:paraId="642E52C1" w14:textId="77777777" w:rsidTr="0083765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9E4C" w14:textId="35EB7891" w:rsidR="0083765C" w:rsidRPr="0083765C" w:rsidRDefault="0083765C" w:rsidP="0083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M/Leaf area (g/cm</w:t>
            </w: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A745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DDDB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E197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3F2F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EC68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0EDA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7619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59B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FFD7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D6D0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BF2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3F76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6FFA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A90E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12</w:t>
            </w:r>
          </w:p>
        </w:tc>
      </w:tr>
      <w:tr w:rsidR="0083765C" w:rsidRPr="0083765C" w14:paraId="7942A094" w14:textId="77777777" w:rsidTr="0083765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99B1" w14:textId="77777777" w:rsidR="0083765C" w:rsidRPr="0083765C" w:rsidRDefault="0083765C" w:rsidP="0083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ot Length(cm)_</w:t>
            </w:r>
            <w:proofErr w:type="spellStart"/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Rh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0480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7D3D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65B9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5EE0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3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63CE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CB07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0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8251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2ECC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2BFE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67B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E8E3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2268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D6BC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B3CE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1.1</w:t>
            </w:r>
          </w:p>
        </w:tc>
      </w:tr>
      <w:tr w:rsidR="0083765C" w:rsidRPr="0083765C" w14:paraId="5AE55956" w14:textId="77777777" w:rsidTr="0083765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3731" w14:textId="77777777" w:rsidR="0083765C" w:rsidRPr="0083765C" w:rsidRDefault="0083765C" w:rsidP="0083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Root </w:t>
            </w:r>
            <w:proofErr w:type="spellStart"/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m</w:t>
            </w:r>
            <w:proofErr w:type="spellEnd"/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mm)_</w:t>
            </w:r>
            <w:proofErr w:type="spellStart"/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Rhi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1C27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FDB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ADD8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0DEF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7B3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D9E6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10E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C77B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8C8D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F961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D753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8A3B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D5AC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F1F6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6</w:t>
            </w:r>
          </w:p>
        </w:tc>
      </w:tr>
      <w:tr w:rsidR="0083765C" w:rsidRPr="0083765C" w14:paraId="26605754" w14:textId="77777777" w:rsidTr="0083765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1275" w14:textId="4C446B18" w:rsidR="0083765C" w:rsidRPr="0083765C" w:rsidRDefault="0083765C" w:rsidP="0083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otSurfArea</w:t>
            </w:r>
            <w:proofErr w:type="spellEnd"/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cm</w:t>
            </w: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E0A7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51D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8F05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B9AF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6CFB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9D2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26.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649E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C28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EF8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2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445A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EE10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AC96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86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C8FD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6B39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83765C" w:rsidRPr="0083765C" w14:paraId="5B5E51E9" w14:textId="77777777" w:rsidTr="0083765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0177" w14:textId="525D787B" w:rsidR="0083765C" w:rsidRPr="0083765C" w:rsidRDefault="0083765C" w:rsidP="0083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otSurfArea_Top</w:t>
            </w:r>
            <w:proofErr w:type="spellEnd"/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cm</w:t>
            </w: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04CD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9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0CC1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319C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2449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CC99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FFBE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1.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0719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1336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E33F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BF8D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71FE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FB16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3E5A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E7D9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83765C" w:rsidRPr="0083765C" w14:paraId="65180EAE" w14:textId="77777777" w:rsidTr="0083765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4EEE" w14:textId="19B63886" w:rsidR="0083765C" w:rsidRPr="0083765C" w:rsidRDefault="0083765C" w:rsidP="0083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otSurfArea_Bottom</w:t>
            </w:r>
            <w:proofErr w:type="spellEnd"/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cm</w:t>
            </w: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E0E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8243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32B6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3907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6AE7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03F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5.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47A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013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C8DD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76C3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04AF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9281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2C0A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58EA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83765C" w:rsidRPr="0083765C" w14:paraId="353C643E" w14:textId="77777777" w:rsidTr="0083765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04D9" w14:textId="77777777" w:rsidR="0083765C" w:rsidRPr="0083765C" w:rsidRDefault="0083765C" w:rsidP="0083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umber of </w:t>
            </w:r>
            <w:proofErr w:type="spellStart"/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otTips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D84A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19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7875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F7B9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7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382B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10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99CA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E839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8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A6B3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7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129E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74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1F53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4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8A85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3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E236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1FEA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3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15DF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D8E4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7.1</w:t>
            </w:r>
          </w:p>
        </w:tc>
      </w:tr>
      <w:tr w:rsidR="0083765C" w:rsidRPr="0083765C" w14:paraId="0FD529F0" w14:textId="77777777" w:rsidTr="0083765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E67F3" w14:textId="77777777" w:rsidR="0083765C" w:rsidRPr="0083765C" w:rsidRDefault="0083765C" w:rsidP="00837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ecific Root Mass*1000 (g/cm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6D5C8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420D7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CA10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9BFD1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07297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8F781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BD1DF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F5930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D65F8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DCBA2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9FF77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A2437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C1D5B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F21EB" w14:textId="77777777" w:rsidR="0083765C" w:rsidRPr="0083765C" w:rsidRDefault="0083765C" w:rsidP="00837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3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3</w:t>
            </w:r>
          </w:p>
        </w:tc>
      </w:tr>
    </w:tbl>
    <w:p w14:paraId="5457D5DD" w14:textId="77777777" w:rsidR="0030006B" w:rsidRDefault="0030006B" w:rsidP="00FD669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30006B" w:rsidSect="0030006B">
      <w:headerReference w:type="defaul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5AD4AB" w14:textId="77777777" w:rsidR="002A33C5" w:rsidRDefault="002A33C5" w:rsidP="005D473A">
      <w:pPr>
        <w:spacing w:after="0" w:line="240" w:lineRule="auto"/>
      </w:pPr>
      <w:r>
        <w:separator/>
      </w:r>
    </w:p>
  </w:endnote>
  <w:endnote w:type="continuationSeparator" w:id="0">
    <w:p w14:paraId="050830D1" w14:textId="77777777" w:rsidR="002A33C5" w:rsidRDefault="002A33C5" w:rsidP="005D47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0A7731" w14:textId="77777777" w:rsidR="002A33C5" w:rsidRDefault="002A33C5" w:rsidP="005D473A">
      <w:pPr>
        <w:spacing w:after="0" w:line="240" w:lineRule="auto"/>
      </w:pPr>
      <w:r>
        <w:separator/>
      </w:r>
    </w:p>
  </w:footnote>
  <w:footnote w:type="continuationSeparator" w:id="0">
    <w:p w14:paraId="26D423C8" w14:textId="77777777" w:rsidR="002A33C5" w:rsidRDefault="002A33C5" w:rsidP="005D47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3D9EFD" w14:textId="5A71718B" w:rsidR="00251453" w:rsidRDefault="00FD669B">
    <w:pPr>
      <w:pStyle w:val="Header"/>
      <w:jc w:val="right"/>
    </w:pPr>
    <w:sdt>
      <w:sdtPr>
        <w:id w:val="-196511669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251453">
          <w:fldChar w:fldCharType="begin"/>
        </w:r>
        <w:r w:rsidR="00251453">
          <w:instrText xml:space="preserve"> PAGE   \* MERGEFORMAT </w:instrText>
        </w:r>
        <w:r w:rsidR="00251453">
          <w:fldChar w:fldCharType="separate"/>
        </w:r>
        <w:r>
          <w:rPr>
            <w:noProof/>
          </w:rPr>
          <w:t>1</w:t>
        </w:r>
        <w:r w:rsidR="00251453">
          <w:rPr>
            <w:noProof/>
          </w:rPr>
          <w:fldChar w:fldCharType="end"/>
        </w:r>
      </w:sdtContent>
    </w:sdt>
  </w:p>
  <w:p w14:paraId="72092C12" w14:textId="77777777" w:rsidR="00251453" w:rsidRDefault="0025145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C2EDF"/>
    <w:multiLevelType w:val="hybridMultilevel"/>
    <w:tmpl w:val="CD6E8ABE"/>
    <w:lvl w:ilvl="0" w:tplc="863048D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6D0394"/>
    <w:multiLevelType w:val="hybridMultilevel"/>
    <w:tmpl w:val="AC862994"/>
    <w:lvl w:ilvl="0" w:tplc="C4F456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E92"/>
    <w:rsid w:val="0000052F"/>
    <w:rsid w:val="00000DC4"/>
    <w:rsid w:val="00001365"/>
    <w:rsid w:val="00002E38"/>
    <w:rsid w:val="00005E82"/>
    <w:rsid w:val="0001179A"/>
    <w:rsid w:val="00013722"/>
    <w:rsid w:val="00014B58"/>
    <w:rsid w:val="00015AF7"/>
    <w:rsid w:val="00022D7A"/>
    <w:rsid w:val="00023A8E"/>
    <w:rsid w:val="00023C36"/>
    <w:rsid w:val="00023E5D"/>
    <w:rsid w:val="00026536"/>
    <w:rsid w:val="0003134C"/>
    <w:rsid w:val="00034C6D"/>
    <w:rsid w:val="00034EE9"/>
    <w:rsid w:val="00040EF9"/>
    <w:rsid w:val="0004212D"/>
    <w:rsid w:val="00042A3D"/>
    <w:rsid w:val="000446CC"/>
    <w:rsid w:val="0004541C"/>
    <w:rsid w:val="00046949"/>
    <w:rsid w:val="00051141"/>
    <w:rsid w:val="000520D6"/>
    <w:rsid w:val="00052401"/>
    <w:rsid w:val="00052A61"/>
    <w:rsid w:val="00054488"/>
    <w:rsid w:val="00054672"/>
    <w:rsid w:val="000551EC"/>
    <w:rsid w:val="000561AF"/>
    <w:rsid w:val="0005717D"/>
    <w:rsid w:val="0006071D"/>
    <w:rsid w:val="00063CC0"/>
    <w:rsid w:val="00063D1D"/>
    <w:rsid w:val="00064DCC"/>
    <w:rsid w:val="00066C78"/>
    <w:rsid w:val="000670AD"/>
    <w:rsid w:val="00071407"/>
    <w:rsid w:val="00071F28"/>
    <w:rsid w:val="000730BF"/>
    <w:rsid w:val="000740A2"/>
    <w:rsid w:val="0007418D"/>
    <w:rsid w:val="00076A70"/>
    <w:rsid w:val="00076F07"/>
    <w:rsid w:val="00080640"/>
    <w:rsid w:val="00081B6B"/>
    <w:rsid w:val="000858AE"/>
    <w:rsid w:val="000865FF"/>
    <w:rsid w:val="000906E8"/>
    <w:rsid w:val="00092E36"/>
    <w:rsid w:val="00093600"/>
    <w:rsid w:val="00093AAF"/>
    <w:rsid w:val="00097095"/>
    <w:rsid w:val="0009777E"/>
    <w:rsid w:val="00097E43"/>
    <w:rsid w:val="000A0E65"/>
    <w:rsid w:val="000A1794"/>
    <w:rsid w:val="000A323A"/>
    <w:rsid w:val="000B0FFD"/>
    <w:rsid w:val="000B23AB"/>
    <w:rsid w:val="000B301F"/>
    <w:rsid w:val="000B3547"/>
    <w:rsid w:val="000B4A77"/>
    <w:rsid w:val="000B630E"/>
    <w:rsid w:val="000C242E"/>
    <w:rsid w:val="000C33AA"/>
    <w:rsid w:val="000C389E"/>
    <w:rsid w:val="000C655B"/>
    <w:rsid w:val="000D073A"/>
    <w:rsid w:val="000D3256"/>
    <w:rsid w:val="000D3485"/>
    <w:rsid w:val="000D3A06"/>
    <w:rsid w:val="000D562E"/>
    <w:rsid w:val="000E4384"/>
    <w:rsid w:val="000E492A"/>
    <w:rsid w:val="000E4C04"/>
    <w:rsid w:val="000F1D9F"/>
    <w:rsid w:val="000F1DD0"/>
    <w:rsid w:val="000F2C52"/>
    <w:rsid w:val="000F2F73"/>
    <w:rsid w:val="000F30FA"/>
    <w:rsid w:val="000F5B14"/>
    <w:rsid w:val="000F7452"/>
    <w:rsid w:val="00104EC0"/>
    <w:rsid w:val="00107E0F"/>
    <w:rsid w:val="001102AB"/>
    <w:rsid w:val="001125CF"/>
    <w:rsid w:val="00112D5F"/>
    <w:rsid w:val="00113C0D"/>
    <w:rsid w:val="001201CC"/>
    <w:rsid w:val="001207E6"/>
    <w:rsid w:val="00120C0C"/>
    <w:rsid w:val="00121C13"/>
    <w:rsid w:val="00124B7F"/>
    <w:rsid w:val="00124E10"/>
    <w:rsid w:val="00125ED7"/>
    <w:rsid w:val="001332AA"/>
    <w:rsid w:val="00133F03"/>
    <w:rsid w:val="00137634"/>
    <w:rsid w:val="00143CE3"/>
    <w:rsid w:val="00147B35"/>
    <w:rsid w:val="00150A36"/>
    <w:rsid w:val="0015423F"/>
    <w:rsid w:val="00154FDD"/>
    <w:rsid w:val="00155EA4"/>
    <w:rsid w:val="00156EC3"/>
    <w:rsid w:val="0015791E"/>
    <w:rsid w:val="00162E06"/>
    <w:rsid w:val="00164D73"/>
    <w:rsid w:val="00165409"/>
    <w:rsid w:val="00166E81"/>
    <w:rsid w:val="001714DE"/>
    <w:rsid w:val="00175862"/>
    <w:rsid w:val="001758CD"/>
    <w:rsid w:val="00181110"/>
    <w:rsid w:val="00181787"/>
    <w:rsid w:val="00187DA5"/>
    <w:rsid w:val="00190B0B"/>
    <w:rsid w:val="0019178E"/>
    <w:rsid w:val="00193599"/>
    <w:rsid w:val="00193CAC"/>
    <w:rsid w:val="00197013"/>
    <w:rsid w:val="001A19BC"/>
    <w:rsid w:val="001A25EE"/>
    <w:rsid w:val="001A2922"/>
    <w:rsid w:val="001A5030"/>
    <w:rsid w:val="001A6C67"/>
    <w:rsid w:val="001B0030"/>
    <w:rsid w:val="001B369D"/>
    <w:rsid w:val="001B5EAE"/>
    <w:rsid w:val="001B681D"/>
    <w:rsid w:val="001B7C39"/>
    <w:rsid w:val="001C000B"/>
    <w:rsid w:val="001C14EE"/>
    <w:rsid w:val="001C18B6"/>
    <w:rsid w:val="001C3976"/>
    <w:rsid w:val="001C582B"/>
    <w:rsid w:val="001C6A70"/>
    <w:rsid w:val="001D082C"/>
    <w:rsid w:val="001D110E"/>
    <w:rsid w:val="001E0842"/>
    <w:rsid w:val="001E14A3"/>
    <w:rsid w:val="001E17A3"/>
    <w:rsid w:val="001E4B4D"/>
    <w:rsid w:val="001E7C3B"/>
    <w:rsid w:val="001F3FF6"/>
    <w:rsid w:val="001F5B6B"/>
    <w:rsid w:val="00203283"/>
    <w:rsid w:val="002058CD"/>
    <w:rsid w:val="002066FC"/>
    <w:rsid w:val="002072A4"/>
    <w:rsid w:val="002101FA"/>
    <w:rsid w:val="00210E38"/>
    <w:rsid w:val="00212924"/>
    <w:rsid w:val="002139F6"/>
    <w:rsid w:val="002162F9"/>
    <w:rsid w:val="00216EBF"/>
    <w:rsid w:val="002173B5"/>
    <w:rsid w:val="00217A20"/>
    <w:rsid w:val="00217FB6"/>
    <w:rsid w:val="00220C00"/>
    <w:rsid w:val="00220C0F"/>
    <w:rsid w:val="0022173A"/>
    <w:rsid w:val="002232E9"/>
    <w:rsid w:val="0022535B"/>
    <w:rsid w:val="00226FC6"/>
    <w:rsid w:val="0023010E"/>
    <w:rsid w:val="00230E59"/>
    <w:rsid w:val="0023435C"/>
    <w:rsid w:val="00234D0B"/>
    <w:rsid w:val="002350BF"/>
    <w:rsid w:val="002360B0"/>
    <w:rsid w:val="00237AAB"/>
    <w:rsid w:val="00237DE9"/>
    <w:rsid w:val="00240846"/>
    <w:rsid w:val="002422DE"/>
    <w:rsid w:val="0024642F"/>
    <w:rsid w:val="00247F27"/>
    <w:rsid w:val="00251453"/>
    <w:rsid w:val="002519AE"/>
    <w:rsid w:val="00252917"/>
    <w:rsid w:val="00252E95"/>
    <w:rsid w:val="00255B8E"/>
    <w:rsid w:val="0025759E"/>
    <w:rsid w:val="00257FFE"/>
    <w:rsid w:val="00271507"/>
    <w:rsid w:val="00272A94"/>
    <w:rsid w:val="00272AD4"/>
    <w:rsid w:val="00275BB5"/>
    <w:rsid w:val="0027660E"/>
    <w:rsid w:val="00276F07"/>
    <w:rsid w:val="0027724C"/>
    <w:rsid w:val="00280A6C"/>
    <w:rsid w:val="002826D6"/>
    <w:rsid w:val="002830F3"/>
    <w:rsid w:val="0028465F"/>
    <w:rsid w:val="00284FBE"/>
    <w:rsid w:val="0028621A"/>
    <w:rsid w:val="00290231"/>
    <w:rsid w:val="00293A23"/>
    <w:rsid w:val="00295088"/>
    <w:rsid w:val="00296109"/>
    <w:rsid w:val="00296A30"/>
    <w:rsid w:val="002A2031"/>
    <w:rsid w:val="002A33C5"/>
    <w:rsid w:val="002A6D07"/>
    <w:rsid w:val="002A6F77"/>
    <w:rsid w:val="002A7722"/>
    <w:rsid w:val="002B41D4"/>
    <w:rsid w:val="002C2008"/>
    <w:rsid w:val="002C3219"/>
    <w:rsid w:val="002C5239"/>
    <w:rsid w:val="002C543C"/>
    <w:rsid w:val="002C6788"/>
    <w:rsid w:val="002C7645"/>
    <w:rsid w:val="002C7C42"/>
    <w:rsid w:val="002C7F07"/>
    <w:rsid w:val="002D0138"/>
    <w:rsid w:val="002D14ED"/>
    <w:rsid w:val="002D1F3A"/>
    <w:rsid w:val="002D41E5"/>
    <w:rsid w:val="002D43F0"/>
    <w:rsid w:val="002D4529"/>
    <w:rsid w:val="002D4A16"/>
    <w:rsid w:val="002D66E8"/>
    <w:rsid w:val="002E022A"/>
    <w:rsid w:val="002E0F78"/>
    <w:rsid w:val="002E3432"/>
    <w:rsid w:val="002E3B36"/>
    <w:rsid w:val="002E56E4"/>
    <w:rsid w:val="002E7BC5"/>
    <w:rsid w:val="002E7F58"/>
    <w:rsid w:val="002F3330"/>
    <w:rsid w:val="002F756F"/>
    <w:rsid w:val="002F7A7B"/>
    <w:rsid w:val="0030006B"/>
    <w:rsid w:val="0030029A"/>
    <w:rsid w:val="00303C68"/>
    <w:rsid w:val="003056FD"/>
    <w:rsid w:val="00305B35"/>
    <w:rsid w:val="00307E96"/>
    <w:rsid w:val="003108B3"/>
    <w:rsid w:val="00311EB0"/>
    <w:rsid w:val="00313D4D"/>
    <w:rsid w:val="00313E4B"/>
    <w:rsid w:val="003142D0"/>
    <w:rsid w:val="003146B6"/>
    <w:rsid w:val="00316AA9"/>
    <w:rsid w:val="00320AAB"/>
    <w:rsid w:val="00320DFC"/>
    <w:rsid w:val="00323C85"/>
    <w:rsid w:val="00326D0B"/>
    <w:rsid w:val="003274DE"/>
    <w:rsid w:val="00330CEF"/>
    <w:rsid w:val="003355AA"/>
    <w:rsid w:val="00340B5B"/>
    <w:rsid w:val="00340DE7"/>
    <w:rsid w:val="00340FA1"/>
    <w:rsid w:val="00341254"/>
    <w:rsid w:val="00343F99"/>
    <w:rsid w:val="00346275"/>
    <w:rsid w:val="0034657A"/>
    <w:rsid w:val="00346E69"/>
    <w:rsid w:val="00351B65"/>
    <w:rsid w:val="00354253"/>
    <w:rsid w:val="003548AE"/>
    <w:rsid w:val="00354EA5"/>
    <w:rsid w:val="003563DB"/>
    <w:rsid w:val="0036163A"/>
    <w:rsid w:val="0036168D"/>
    <w:rsid w:val="00363E15"/>
    <w:rsid w:val="00364703"/>
    <w:rsid w:val="0036658D"/>
    <w:rsid w:val="00371A23"/>
    <w:rsid w:val="0037448D"/>
    <w:rsid w:val="00376F3D"/>
    <w:rsid w:val="003775DF"/>
    <w:rsid w:val="00377FAE"/>
    <w:rsid w:val="003812A5"/>
    <w:rsid w:val="003818BD"/>
    <w:rsid w:val="00385A8F"/>
    <w:rsid w:val="00390A37"/>
    <w:rsid w:val="00390D07"/>
    <w:rsid w:val="003910B0"/>
    <w:rsid w:val="00393657"/>
    <w:rsid w:val="00394A56"/>
    <w:rsid w:val="00396292"/>
    <w:rsid w:val="003A257A"/>
    <w:rsid w:val="003A32CC"/>
    <w:rsid w:val="003A3D25"/>
    <w:rsid w:val="003B2431"/>
    <w:rsid w:val="003B3118"/>
    <w:rsid w:val="003B626A"/>
    <w:rsid w:val="003C131D"/>
    <w:rsid w:val="003C2812"/>
    <w:rsid w:val="003C3E92"/>
    <w:rsid w:val="003C5DA2"/>
    <w:rsid w:val="003C6D80"/>
    <w:rsid w:val="003C7510"/>
    <w:rsid w:val="003D010D"/>
    <w:rsid w:val="003D0FDB"/>
    <w:rsid w:val="003D43AD"/>
    <w:rsid w:val="003D4561"/>
    <w:rsid w:val="003D4B65"/>
    <w:rsid w:val="003E0C22"/>
    <w:rsid w:val="003E6109"/>
    <w:rsid w:val="003F26DD"/>
    <w:rsid w:val="003F2898"/>
    <w:rsid w:val="003F335C"/>
    <w:rsid w:val="003F4C06"/>
    <w:rsid w:val="003F622F"/>
    <w:rsid w:val="0040030C"/>
    <w:rsid w:val="00402F9F"/>
    <w:rsid w:val="004031DE"/>
    <w:rsid w:val="004058E9"/>
    <w:rsid w:val="00407252"/>
    <w:rsid w:val="00413A08"/>
    <w:rsid w:val="00413A1F"/>
    <w:rsid w:val="00414D58"/>
    <w:rsid w:val="00415862"/>
    <w:rsid w:val="00420121"/>
    <w:rsid w:val="00420D8C"/>
    <w:rsid w:val="00420E26"/>
    <w:rsid w:val="004228F3"/>
    <w:rsid w:val="00423260"/>
    <w:rsid w:val="00423635"/>
    <w:rsid w:val="004267C9"/>
    <w:rsid w:val="00426E76"/>
    <w:rsid w:val="004276C4"/>
    <w:rsid w:val="00430CE8"/>
    <w:rsid w:val="00430D61"/>
    <w:rsid w:val="00432894"/>
    <w:rsid w:val="00434B02"/>
    <w:rsid w:val="00435669"/>
    <w:rsid w:val="00445CC5"/>
    <w:rsid w:val="00453B9A"/>
    <w:rsid w:val="00454B14"/>
    <w:rsid w:val="004554D7"/>
    <w:rsid w:val="004560AF"/>
    <w:rsid w:val="004621BD"/>
    <w:rsid w:val="0046269E"/>
    <w:rsid w:val="00463A7B"/>
    <w:rsid w:val="00463FA4"/>
    <w:rsid w:val="004645D5"/>
    <w:rsid w:val="00464AA9"/>
    <w:rsid w:val="0046731B"/>
    <w:rsid w:val="00467889"/>
    <w:rsid w:val="004705CB"/>
    <w:rsid w:val="004737FF"/>
    <w:rsid w:val="004756C5"/>
    <w:rsid w:val="0047704D"/>
    <w:rsid w:val="004774E4"/>
    <w:rsid w:val="00480890"/>
    <w:rsid w:val="00480F46"/>
    <w:rsid w:val="00481BC8"/>
    <w:rsid w:val="00482DDD"/>
    <w:rsid w:val="00483AE4"/>
    <w:rsid w:val="0048589D"/>
    <w:rsid w:val="00491004"/>
    <w:rsid w:val="004911DF"/>
    <w:rsid w:val="004946DB"/>
    <w:rsid w:val="004965AE"/>
    <w:rsid w:val="004A09CB"/>
    <w:rsid w:val="004A09E4"/>
    <w:rsid w:val="004A4D8A"/>
    <w:rsid w:val="004A64AE"/>
    <w:rsid w:val="004A76D0"/>
    <w:rsid w:val="004B26C6"/>
    <w:rsid w:val="004B3CA8"/>
    <w:rsid w:val="004C543A"/>
    <w:rsid w:val="004C60B0"/>
    <w:rsid w:val="004D1098"/>
    <w:rsid w:val="004D4AB5"/>
    <w:rsid w:val="004D57F2"/>
    <w:rsid w:val="004D590A"/>
    <w:rsid w:val="004E1515"/>
    <w:rsid w:val="004E2AB4"/>
    <w:rsid w:val="004E333A"/>
    <w:rsid w:val="004E4A63"/>
    <w:rsid w:val="004E5476"/>
    <w:rsid w:val="004E5767"/>
    <w:rsid w:val="004F01BE"/>
    <w:rsid w:val="004F0234"/>
    <w:rsid w:val="004F23B2"/>
    <w:rsid w:val="004F338D"/>
    <w:rsid w:val="004F3EFF"/>
    <w:rsid w:val="004F6ACF"/>
    <w:rsid w:val="00501F15"/>
    <w:rsid w:val="00501FCA"/>
    <w:rsid w:val="00502018"/>
    <w:rsid w:val="0050427D"/>
    <w:rsid w:val="00504BC4"/>
    <w:rsid w:val="005072E0"/>
    <w:rsid w:val="005102D2"/>
    <w:rsid w:val="005102ED"/>
    <w:rsid w:val="00511DF2"/>
    <w:rsid w:val="00512A0D"/>
    <w:rsid w:val="00513159"/>
    <w:rsid w:val="00515099"/>
    <w:rsid w:val="00515C3D"/>
    <w:rsid w:val="00515D44"/>
    <w:rsid w:val="005170B7"/>
    <w:rsid w:val="00523494"/>
    <w:rsid w:val="005242A9"/>
    <w:rsid w:val="00526640"/>
    <w:rsid w:val="00530381"/>
    <w:rsid w:val="00532A5D"/>
    <w:rsid w:val="00534C45"/>
    <w:rsid w:val="0053634A"/>
    <w:rsid w:val="00540F7C"/>
    <w:rsid w:val="0054251C"/>
    <w:rsid w:val="00544C5E"/>
    <w:rsid w:val="00544E09"/>
    <w:rsid w:val="00546B48"/>
    <w:rsid w:val="00547A4C"/>
    <w:rsid w:val="00547B0F"/>
    <w:rsid w:val="00551592"/>
    <w:rsid w:val="00557A9D"/>
    <w:rsid w:val="0056055B"/>
    <w:rsid w:val="005622AA"/>
    <w:rsid w:val="0056247B"/>
    <w:rsid w:val="00562D3D"/>
    <w:rsid w:val="005639DD"/>
    <w:rsid w:val="005642DD"/>
    <w:rsid w:val="00570AD5"/>
    <w:rsid w:val="005714A4"/>
    <w:rsid w:val="00572EA4"/>
    <w:rsid w:val="00582814"/>
    <w:rsid w:val="00584954"/>
    <w:rsid w:val="005861DD"/>
    <w:rsid w:val="00587A87"/>
    <w:rsid w:val="005905E7"/>
    <w:rsid w:val="00591B30"/>
    <w:rsid w:val="00593BCB"/>
    <w:rsid w:val="00593CAB"/>
    <w:rsid w:val="005941E2"/>
    <w:rsid w:val="00594A5B"/>
    <w:rsid w:val="005977B1"/>
    <w:rsid w:val="005A193C"/>
    <w:rsid w:val="005A4026"/>
    <w:rsid w:val="005A5FE0"/>
    <w:rsid w:val="005A70EA"/>
    <w:rsid w:val="005B24AC"/>
    <w:rsid w:val="005B6016"/>
    <w:rsid w:val="005B7AC8"/>
    <w:rsid w:val="005C2353"/>
    <w:rsid w:val="005C4373"/>
    <w:rsid w:val="005D1322"/>
    <w:rsid w:val="005D17C4"/>
    <w:rsid w:val="005D28DE"/>
    <w:rsid w:val="005D473A"/>
    <w:rsid w:val="005D60A1"/>
    <w:rsid w:val="005D6AFF"/>
    <w:rsid w:val="005E2D51"/>
    <w:rsid w:val="005E5433"/>
    <w:rsid w:val="005E5872"/>
    <w:rsid w:val="005E5D44"/>
    <w:rsid w:val="005E64FD"/>
    <w:rsid w:val="005E75E8"/>
    <w:rsid w:val="005E7C0F"/>
    <w:rsid w:val="005F2820"/>
    <w:rsid w:val="005F28C6"/>
    <w:rsid w:val="005F5030"/>
    <w:rsid w:val="0060054D"/>
    <w:rsid w:val="0060093C"/>
    <w:rsid w:val="006037D2"/>
    <w:rsid w:val="00603C69"/>
    <w:rsid w:val="00607833"/>
    <w:rsid w:val="00612F16"/>
    <w:rsid w:val="00613075"/>
    <w:rsid w:val="00613A4F"/>
    <w:rsid w:val="00615760"/>
    <w:rsid w:val="00616ADE"/>
    <w:rsid w:val="006177C0"/>
    <w:rsid w:val="0062100C"/>
    <w:rsid w:val="00621CE2"/>
    <w:rsid w:val="00621E16"/>
    <w:rsid w:val="006238CC"/>
    <w:rsid w:val="00625367"/>
    <w:rsid w:val="006253D4"/>
    <w:rsid w:val="00626442"/>
    <w:rsid w:val="006265A1"/>
    <w:rsid w:val="006306DB"/>
    <w:rsid w:val="006339EF"/>
    <w:rsid w:val="0063788B"/>
    <w:rsid w:val="00640101"/>
    <w:rsid w:val="006436D8"/>
    <w:rsid w:val="0064427D"/>
    <w:rsid w:val="0064494D"/>
    <w:rsid w:val="006455DC"/>
    <w:rsid w:val="00645AF7"/>
    <w:rsid w:val="006477C4"/>
    <w:rsid w:val="006531BE"/>
    <w:rsid w:val="00653474"/>
    <w:rsid w:val="00654E84"/>
    <w:rsid w:val="0065752F"/>
    <w:rsid w:val="006600D9"/>
    <w:rsid w:val="006616A2"/>
    <w:rsid w:val="00664791"/>
    <w:rsid w:val="00666CC5"/>
    <w:rsid w:val="00667F67"/>
    <w:rsid w:val="006707AE"/>
    <w:rsid w:val="00671E36"/>
    <w:rsid w:val="00673FCD"/>
    <w:rsid w:val="00677BE7"/>
    <w:rsid w:val="00677D45"/>
    <w:rsid w:val="00682CB2"/>
    <w:rsid w:val="00685D48"/>
    <w:rsid w:val="00685E0D"/>
    <w:rsid w:val="00691310"/>
    <w:rsid w:val="006922E7"/>
    <w:rsid w:val="0069396C"/>
    <w:rsid w:val="00695FBB"/>
    <w:rsid w:val="00696AC4"/>
    <w:rsid w:val="00697689"/>
    <w:rsid w:val="006A1B9E"/>
    <w:rsid w:val="006A1CFF"/>
    <w:rsid w:val="006A24DD"/>
    <w:rsid w:val="006A3C74"/>
    <w:rsid w:val="006A4077"/>
    <w:rsid w:val="006B00C0"/>
    <w:rsid w:val="006B28FB"/>
    <w:rsid w:val="006B34C4"/>
    <w:rsid w:val="006B76BA"/>
    <w:rsid w:val="006B76DA"/>
    <w:rsid w:val="006B7D43"/>
    <w:rsid w:val="006C06B8"/>
    <w:rsid w:val="006C0962"/>
    <w:rsid w:val="006C19CC"/>
    <w:rsid w:val="006C317F"/>
    <w:rsid w:val="006C3D1E"/>
    <w:rsid w:val="006C4D25"/>
    <w:rsid w:val="006C5DD5"/>
    <w:rsid w:val="006D2225"/>
    <w:rsid w:val="006D3D5A"/>
    <w:rsid w:val="006D3DA1"/>
    <w:rsid w:val="006D458B"/>
    <w:rsid w:val="006D4696"/>
    <w:rsid w:val="006D4911"/>
    <w:rsid w:val="006D5B97"/>
    <w:rsid w:val="006D6CDD"/>
    <w:rsid w:val="006D6EA5"/>
    <w:rsid w:val="006D70AD"/>
    <w:rsid w:val="006E1416"/>
    <w:rsid w:val="006E3392"/>
    <w:rsid w:val="006E4079"/>
    <w:rsid w:val="006E4E58"/>
    <w:rsid w:val="006E56A0"/>
    <w:rsid w:val="006E6555"/>
    <w:rsid w:val="006E6781"/>
    <w:rsid w:val="006F1478"/>
    <w:rsid w:val="006F3F91"/>
    <w:rsid w:val="006F5CBD"/>
    <w:rsid w:val="006F729D"/>
    <w:rsid w:val="006F7486"/>
    <w:rsid w:val="00704C29"/>
    <w:rsid w:val="0070512F"/>
    <w:rsid w:val="00706084"/>
    <w:rsid w:val="007103B0"/>
    <w:rsid w:val="0071195E"/>
    <w:rsid w:val="00711A34"/>
    <w:rsid w:val="00714184"/>
    <w:rsid w:val="00717A78"/>
    <w:rsid w:val="00720981"/>
    <w:rsid w:val="00724773"/>
    <w:rsid w:val="007253AC"/>
    <w:rsid w:val="00726ADF"/>
    <w:rsid w:val="00732048"/>
    <w:rsid w:val="0073215B"/>
    <w:rsid w:val="00734FA9"/>
    <w:rsid w:val="007351C8"/>
    <w:rsid w:val="00737931"/>
    <w:rsid w:val="007408EF"/>
    <w:rsid w:val="0074516C"/>
    <w:rsid w:val="007451D1"/>
    <w:rsid w:val="00746162"/>
    <w:rsid w:val="00746168"/>
    <w:rsid w:val="00746C8A"/>
    <w:rsid w:val="00747428"/>
    <w:rsid w:val="00747CFF"/>
    <w:rsid w:val="0075275F"/>
    <w:rsid w:val="00753829"/>
    <w:rsid w:val="00755D87"/>
    <w:rsid w:val="00757ED9"/>
    <w:rsid w:val="00757FAC"/>
    <w:rsid w:val="00761C2F"/>
    <w:rsid w:val="00762322"/>
    <w:rsid w:val="00762855"/>
    <w:rsid w:val="0076515E"/>
    <w:rsid w:val="00773A28"/>
    <w:rsid w:val="00773DE6"/>
    <w:rsid w:val="00774AFA"/>
    <w:rsid w:val="00774C40"/>
    <w:rsid w:val="00774DF4"/>
    <w:rsid w:val="00777217"/>
    <w:rsid w:val="00782125"/>
    <w:rsid w:val="00785EF4"/>
    <w:rsid w:val="00787364"/>
    <w:rsid w:val="007932B7"/>
    <w:rsid w:val="00796D96"/>
    <w:rsid w:val="0079702D"/>
    <w:rsid w:val="007973FC"/>
    <w:rsid w:val="00797D88"/>
    <w:rsid w:val="007A01FC"/>
    <w:rsid w:val="007A546D"/>
    <w:rsid w:val="007A5ECC"/>
    <w:rsid w:val="007A7DE1"/>
    <w:rsid w:val="007B013C"/>
    <w:rsid w:val="007B0E3D"/>
    <w:rsid w:val="007B361B"/>
    <w:rsid w:val="007B6135"/>
    <w:rsid w:val="007C137D"/>
    <w:rsid w:val="007C1AEA"/>
    <w:rsid w:val="007C2324"/>
    <w:rsid w:val="007C37EA"/>
    <w:rsid w:val="007C765C"/>
    <w:rsid w:val="007D1980"/>
    <w:rsid w:val="007E0E99"/>
    <w:rsid w:val="007E14A9"/>
    <w:rsid w:val="007E2B43"/>
    <w:rsid w:val="007E33CD"/>
    <w:rsid w:val="007E345A"/>
    <w:rsid w:val="007E46E9"/>
    <w:rsid w:val="007E4A96"/>
    <w:rsid w:val="007E5564"/>
    <w:rsid w:val="007E6C05"/>
    <w:rsid w:val="007F5378"/>
    <w:rsid w:val="007F5F25"/>
    <w:rsid w:val="007F7427"/>
    <w:rsid w:val="007F76CB"/>
    <w:rsid w:val="00805C09"/>
    <w:rsid w:val="00805CB0"/>
    <w:rsid w:val="008067A7"/>
    <w:rsid w:val="00807AB6"/>
    <w:rsid w:val="00807C6B"/>
    <w:rsid w:val="0081083E"/>
    <w:rsid w:val="0081252A"/>
    <w:rsid w:val="00812BD1"/>
    <w:rsid w:val="0081654A"/>
    <w:rsid w:val="0081770D"/>
    <w:rsid w:val="00820EAF"/>
    <w:rsid w:val="00821080"/>
    <w:rsid w:val="00821773"/>
    <w:rsid w:val="008228AD"/>
    <w:rsid w:val="00823B3A"/>
    <w:rsid w:val="00827064"/>
    <w:rsid w:val="00830034"/>
    <w:rsid w:val="008315B0"/>
    <w:rsid w:val="00832FD9"/>
    <w:rsid w:val="008335CE"/>
    <w:rsid w:val="00835039"/>
    <w:rsid w:val="0083513B"/>
    <w:rsid w:val="00835A9A"/>
    <w:rsid w:val="00836596"/>
    <w:rsid w:val="00836C0A"/>
    <w:rsid w:val="0083765C"/>
    <w:rsid w:val="008377E5"/>
    <w:rsid w:val="00840FFB"/>
    <w:rsid w:val="008439F1"/>
    <w:rsid w:val="00844AFE"/>
    <w:rsid w:val="008454CF"/>
    <w:rsid w:val="0084656C"/>
    <w:rsid w:val="00847E8F"/>
    <w:rsid w:val="00852B39"/>
    <w:rsid w:val="008538FF"/>
    <w:rsid w:val="00860FE2"/>
    <w:rsid w:val="008674B7"/>
    <w:rsid w:val="00871ABD"/>
    <w:rsid w:val="00871C6F"/>
    <w:rsid w:val="00873521"/>
    <w:rsid w:val="00873A98"/>
    <w:rsid w:val="00873FF8"/>
    <w:rsid w:val="008771AF"/>
    <w:rsid w:val="00877819"/>
    <w:rsid w:val="0088446E"/>
    <w:rsid w:val="00885B51"/>
    <w:rsid w:val="00886309"/>
    <w:rsid w:val="00887196"/>
    <w:rsid w:val="008957D7"/>
    <w:rsid w:val="00895910"/>
    <w:rsid w:val="00896E9F"/>
    <w:rsid w:val="008970B3"/>
    <w:rsid w:val="00897A41"/>
    <w:rsid w:val="008A1F8F"/>
    <w:rsid w:val="008A35F5"/>
    <w:rsid w:val="008A5658"/>
    <w:rsid w:val="008A5CFD"/>
    <w:rsid w:val="008B572D"/>
    <w:rsid w:val="008B700F"/>
    <w:rsid w:val="008B7046"/>
    <w:rsid w:val="008B7164"/>
    <w:rsid w:val="008B7593"/>
    <w:rsid w:val="008C1049"/>
    <w:rsid w:val="008C1A56"/>
    <w:rsid w:val="008C235E"/>
    <w:rsid w:val="008C2AAD"/>
    <w:rsid w:val="008C3879"/>
    <w:rsid w:val="008C41D3"/>
    <w:rsid w:val="008C4223"/>
    <w:rsid w:val="008C7691"/>
    <w:rsid w:val="008C79EB"/>
    <w:rsid w:val="008D1376"/>
    <w:rsid w:val="008D1CCB"/>
    <w:rsid w:val="008D2681"/>
    <w:rsid w:val="008D268F"/>
    <w:rsid w:val="008D54BE"/>
    <w:rsid w:val="008D60B1"/>
    <w:rsid w:val="008D7D78"/>
    <w:rsid w:val="008E0C5B"/>
    <w:rsid w:val="008E33E1"/>
    <w:rsid w:val="008E4E8A"/>
    <w:rsid w:val="008F09DB"/>
    <w:rsid w:val="008F1D8B"/>
    <w:rsid w:val="008F2F2C"/>
    <w:rsid w:val="008F3748"/>
    <w:rsid w:val="008F6EF5"/>
    <w:rsid w:val="00901EAD"/>
    <w:rsid w:val="0090327A"/>
    <w:rsid w:val="009051BF"/>
    <w:rsid w:val="009056F7"/>
    <w:rsid w:val="00906718"/>
    <w:rsid w:val="0091037B"/>
    <w:rsid w:val="009104EE"/>
    <w:rsid w:val="0091106B"/>
    <w:rsid w:val="0091238D"/>
    <w:rsid w:val="0091395B"/>
    <w:rsid w:val="00917F13"/>
    <w:rsid w:val="009224B8"/>
    <w:rsid w:val="00931061"/>
    <w:rsid w:val="00931E44"/>
    <w:rsid w:val="0093343C"/>
    <w:rsid w:val="0093344E"/>
    <w:rsid w:val="00934F92"/>
    <w:rsid w:val="00936866"/>
    <w:rsid w:val="00937400"/>
    <w:rsid w:val="009374FF"/>
    <w:rsid w:val="0094103D"/>
    <w:rsid w:val="00944745"/>
    <w:rsid w:val="009452C0"/>
    <w:rsid w:val="00945C20"/>
    <w:rsid w:val="00950573"/>
    <w:rsid w:val="00950882"/>
    <w:rsid w:val="00950BF4"/>
    <w:rsid w:val="00953FB9"/>
    <w:rsid w:val="00954040"/>
    <w:rsid w:val="00956587"/>
    <w:rsid w:val="00956AA8"/>
    <w:rsid w:val="009572D3"/>
    <w:rsid w:val="00963B12"/>
    <w:rsid w:val="00972D49"/>
    <w:rsid w:val="00980F75"/>
    <w:rsid w:val="009814EC"/>
    <w:rsid w:val="00993711"/>
    <w:rsid w:val="00997075"/>
    <w:rsid w:val="00997E4E"/>
    <w:rsid w:val="009A2919"/>
    <w:rsid w:val="009A4983"/>
    <w:rsid w:val="009B3904"/>
    <w:rsid w:val="009B641D"/>
    <w:rsid w:val="009B7109"/>
    <w:rsid w:val="009B7500"/>
    <w:rsid w:val="009C0C43"/>
    <w:rsid w:val="009C0E48"/>
    <w:rsid w:val="009C145F"/>
    <w:rsid w:val="009C18C7"/>
    <w:rsid w:val="009C21F2"/>
    <w:rsid w:val="009C37D6"/>
    <w:rsid w:val="009C5195"/>
    <w:rsid w:val="009C67C9"/>
    <w:rsid w:val="009C6F2C"/>
    <w:rsid w:val="009D3677"/>
    <w:rsid w:val="009D382C"/>
    <w:rsid w:val="009D3B81"/>
    <w:rsid w:val="009D5130"/>
    <w:rsid w:val="009D5B0D"/>
    <w:rsid w:val="009E104B"/>
    <w:rsid w:val="009E10E5"/>
    <w:rsid w:val="009E343F"/>
    <w:rsid w:val="009E3EA0"/>
    <w:rsid w:val="009E405F"/>
    <w:rsid w:val="009F055C"/>
    <w:rsid w:val="009F11DD"/>
    <w:rsid w:val="009F49DB"/>
    <w:rsid w:val="009F4BAD"/>
    <w:rsid w:val="009F5F20"/>
    <w:rsid w:val="00A00822"/>
    <w:rsid w:val="00A01124"/>
    <w:rsid w:val="00A03CDB"/>
    <w:rsid w:val="00A10B73"/>
    <w:rsid w:val="00A10D9E"/>
    <w:rsid w:val="00A10E1F"/>
    <w:rsid w:val="00A11BF6"/>
    <w:rsid w:val="00A1318D"/>
    <w:rsid w:val="00A1791E"/>
    <w:rsid w:val="00A204DD"/>
    <w:rsid w:val="00A22C8F"/>
    <w:rsid w:val="00A25D17"/>
    <w:rsid w:val="00A2634B"/>
    <w:rsid w:val="00A27132"/>
    <w:rsid w:val="00A317DD"/>
    <w:rsid w:val="00A34169"/>
    <w:rsid w:val="00A37533"/>
    <w:rsid w:val="00A37A0C"/>
    <w:rsid w:val="00A41C4F"/>
    <w:rsid w:val="00A41F75"/>
    <w:rsid w:val="00A46F8C"/>
    <w:rsid w:val="00A52B21"/>
    <w:rsid w:val="00A52CF9"/>
    <w:rsid w:val="00A52E8C"/>
    <w:rsid w:val="00A563B7"/>
    <w:rsid w:val="00A61043"/>
    <w:rsid w:val="00A620CB"/>
    <w:rsid w:val="00A63D73"/>
    <w:rsid w:val="00A64F16"/>
    <w:rsid w:val="00A653E6"/>
    <w:rsid w:val="00A65D16"/>
    <w:rsid w:val="00A6633D"/>
    <w:rsid w:val="00A66868"/>
    <w:rsid w:val="00A67AD2"/>
    <w:rsid w:val="00A701E5"/>
    <w:rsid w:val="00A72456"/>
    <w:rsid w:val="00A728A7"/>
    <w:rsid w:val="00A73595"/>
    <w:rsid w:val="00A73C97"/>
    <w:rsid w:val="00A75E30"/>
    <w:rsid w:val="00A80484"/>
    <w:rsid w:val="00A807EA"/>
    <w:rsid w:val="00A81886"/>
    <w:rsid w:val="00A81A87"/>
    <w:rsid w:val="00A826AA"/>
    <w:rsid w:val="00A82CEE"/>
    <w:rsid w:val="00A83197"/>
    <w:rsid w:val="00A8568A"/>
    <w:rsid w:val="00A86031"/>
    <w:rsid w:val="00A9256D"/>
    <w:rsid w:val="00A95C15"/>
    <w:rsid w:val="00A965A8"/>
    <w:rsid w:val="00A97076"/>
    <w:rsid w:val="00AA02CA"/>
    <w:rsid w:val="00AA783D"/>
    <w:rsid w:val="00AB0602"/>
    <w:rsid w:val="00AB2194"/>
    <w:rsid w:val="00AB2D94"/>
    <w:rsid w:val="00AB2F87"/>
    <w:rsid w:val="00AB3747"/>
    <w:rsid w:val="00AB3ED6"/>
    <w:rsid w:val="00AB426A"/>
    <w:rsid w:val="00AB69B9"/>
    <w:rsid w:val="00AB78AD"/>
    <w:rsid w:val="00AB794F"/>
    <w:rsid w:val="00AC073C"/>
    <w:rsid w:val="00AC0764"/>
    <w:rsid w:val="00AC17C4"/>
    <w:rsid w:val="00AC653B"/>
    <w:rsid w:val="00AC6ABA"/>
    <w:rsid w:val="00AD00DC"/>
    <w:rsid w:val="00AD2024"/>
    <w:rsid w:val="00AD233D"/>
    <w:rsid w:val="00AD5787"/>
    <w:rsid w:val="00AD78DF"/>
    <w:rsid w:val="00AD7A98"/>
    <w:rsid w:val="00AE0394"/>
    <w:rsid w:val="00AE2EB6"/>
    <w:rsid w:val="00AE4486"/>
    <w:rsid w:val="00AE636C"/>
    <w:rsid w:val="00AF18D0"/>
    <w:rsid w:val="00AF2027"/>
    <w:rsid w:val="00AF2E7A"/>
    <w:rsid w:val="00AF40D3"/>
    <w:rsid w:val="00AF5D25"/>
    <w:rsid w:val="00AF6326"/>
    <w:rsid w:val="00AF6FC6"/>
    <w:rsid w:val="00B06124"/>
    <w:rsid w:val="00B07FC2"/>
    <w:rsid w:val="00B16DF2"/>
    <w:rsid w:val="00B173DF"/>
    <w:rsid w:val="00B2043E"/>
    <w:rsid w:val="00B20932"/>
    <w:rsid w:val="00B22394"/>
    <w:rsid w:val="00B22653"/>
    <w:rsid w:val="00B22833"/>
    <w:rsid w:val="00B229E0"/>
    <w:rsid w:val="00B233D0"/>
    <w:rsid w:val="00B2397C"/>
    <w:rsid w:val="00B24C46"/>
    <w:rsid w:val="00B251DB"/>
    <w:rsid w:val="00B26F9B"/>
    <w:rsid w:val="00B33E21"/>
    <w:rsid w:val="00B3658B"/>
    <w:rsid w:val="00B3673B"/>
    <w:rsid w:val="00B40174"/>
    <w:rsid w:val="00B40ADD"/>
    <w:rsid w:val="00B41316"/>
    <w:rsid w:val="00B41CF1"/>
    <w:rsid w:val="00B5093A"/>
    <w:rsid w:val="00B5117E"/>
    <w:rsid w:val="00B51729"/>
    <w:rsid w:val="00B52C51"/>
    <w:rsid w:val="00B53AA9"/>
    <w:rsid w:val="00B54FEC"/>
    <w:rsid w:val="00B60422"/>
    <w:rsid w:val="00B60A6D"/>
    <w:rsid w:val="00B72925"/>
    <w:rsid w:val="00B74963"/>
    <w:rsid w:val="00B75590"/>
    <w:rsid w:val="00B838B8"/>
    <w:rsid w:val="00B839E7"/>
    <w:rsid w:val="00B84077"/>
    <w:rsid w:val="00B8491E"/>
    <w:rsid w:val="00B90816"/>
    <w:rsid w:val="00B919A6"/>
    <w:rsid w:val="00B91B53"/>
    <w:rsid w:val="00B925A7"/>
    <w:rsid w:val="00B97FF3"/>
    <w:rsid w:val="00BA06AB"/>
    <w:rsid w:val="00BA152E"/>
    <w:rsid w:val="00BA423A"/>
    <w:rsid w:val="00BA5CC4"/>
    <w:rsid w:val="00BA79C1"/>
    <w:rsid w:val="00BB2F33"/>
    <w:rsid w:val="00BB401A"/>
    <w:rsid w:val="00BC033D"/>
    <w:rsid w:val="00BC26C4"/>
    <w:rsid w:val="00BC3914"/>
    <w:rsid w:val="00BC6C49"/>
    <w:rsid w:val="00BC7F3C"/>
    <w:rsid w:val="00BD052D"/>
    <w:rsid w:val="00BD0AB9"/>
    <w:rsid w:val="00BD1347"/>
    <w:rsid w:val="00BD2E0D"/>
    <w:rsid w:val="00BD467D"/>
    <w:rsid w:val="00BD4BD8"/>
    <w:rsid w:val="00BD4E3F"/>
    <w:rsid w:val="00BD511B"/>
    <w:rsid w:val="00BD59B2"/>
    <w:rsid w:val="00BD6580"/>
    <w:rsid w:val="00BE17D5"/>
    <w:rsid w:val="00BE22B9"/>
    <w:rsid w:val="00BE39DE"/>
    <w:rsid w:val="00BE3D36"/>
    <w:rsid w:val="00BE7613"/>
    <w:rsid w:val="00BF045E"/>
    <w:rsid w:val="00BF1F46"/>
    <w:rsid w:val="00BF29D1"/>
    <w:rsid w:val="00BF44E6"/>
    <w:rsid w:val="00BF62DA"/>
    <w:rsid w:val="00BF639A"/>
    <w:rsid w:val="00BF6942"/>
    <w:rsid w:val="00BF72A0"/>
    <w:rsid w:val="00BF77A2"/>
    <w:rsid w:val="00C009C1"/>
    <w:rsid w:val="00C039D5"/>
    <w:rsid w:val="00C043D2"/>
    <w:rsid w:val="00C04751"/>
    <w:rsid w:val="00C06829"/>
    <w:rsid w:val="00C07735"/>
    <w:rsid w:val="00C11873"/>
    <w:rsid w:val="00C155C6"/>
    <w:rsid w:val="00C1617E"/>
    <w:rsid w:val="00C16BBF"/>
    <w:rsid w:val="00C16FA7"/>
    <w:rsid w:val="00C17893"/>
    <w:rsid w:val="00C205CB"/>
    <w:rsid w:val="00C21D1D"/>
    <w:rsid w:val="00C21EF5"/>
    <w:rsid w:val="00C27074"/>
    <w:rsid w:val="00C30498"/>
    <w:rsid w:val="00C35883"/>
    <w:rsid w:val="00C373B6"/>
    <w:rsid w:val="00C37B10"/>
    <w:rsid w:val="00C401AC"/>
    <w:rsid w:val="00C42CAD"/>
    <w:rsid w:val="00C42E29"/>
    <w:rsid w:val="00C44E8E"/>
    <w:rsid w:val="00C46A8D"/>
    <w:rsid w:val="00C46F06"/>
    <w:rsid w:val="00C52A07"/>
    <w:rsid w:val="00C53F04"/>
    <w:rsid w:val="00C541B7"/>
    <w:rsid w:val="00C575CD"/>
    <w:rsid w:val="00C57904"/>
    <w:rsid w:val="00C57E09"/>
    <w:rsid w:val="00C63BBC"/>
    <w:rsid w:val="00C7127E"/>
    <w:rsid w:val="00C74339"/>
    <w:rsid w:val="00C74AB0"/>
    <w:rsid w:val="00C76B11"/>
    <w:rsid w:val="00C80C36"/>
    <w:rsid w:val="00C82044"/>
    <w:rsid w:val="00C85872"/>
    <w:rsid w:val="00C86CCC"/>
    <w:rsid w:val="00C90457"/>
    <w:rsid w:val="00C92D23"/>
    <w:rsid w:val="00C94BD9"/>
    <w:rsid w:val="00C956D3"/>
    <w:rsid w:val="00CA1DA1"/>
    <w:rsid w:val="00CA5FA4"/>
    <w:rsid w:val="00CA60A2"/>
    <w:rsid w:val="00CA7BFF"/>
    <w:rsid w:val="00CB1012"/>
    <w:rsid w:val="00CB15EA"/>
    <w:rsid w:val="00CB37C9"/>
    <w:rsid w:val="00CB7028"/>
    <w:rsid w:val="00CC1750"/>
    <w:rsid w:val="00CC6EB4"/>
    <w:rsid w:val="00CD1AA7"/>
    <w:rsid w:val="00CD2D5E"/>
    <w:rsid w:val="00CD32B9"/>
    <w:rsid w:val="00CD35D7"/>
    <w:rsid w:val="00CD45C4"/>
    <w:rsid w:val="00CD55BA"/>
    <w:rsid w:val="00CD5FBE"/>
    <w:rsid w:val="00CE01BF"/>
    <w:rsid w:val="00CF147D"/>
    <w:rsid w:val="00CF667D"/>
    <w:rsid w:val="00D0050C"/>
    <w:rsid w:val="00D00FFB"/>
    <w:rsid w:val="00D01C81"/>
    <w:rsid w:val="00D029F9"/>
    <w:rsid w:val="00D03B8F"/>
    <w:rsid w:val="00D109E9"/>
    <w:rsid w:val="00D12474"/>
    <w:rsid w:val="00D14026"/>
    <w:rsid w:val="00D1598F"/>
    <w:rsid w:val="00D15FA6"/>
    <w:rsid w:val="00D160B2"/>
    <w:rsid w:val="00D16217"/>
    <w:rsid w:val="00D230ED"/>
    <w:rsid w:val="00D2377E"/>
    <w:rsid w:val="00D23F3D"/>
    <w:rsid w:val="00D24621"/>
    <w:rsid w:val="00D2518E"/>
    <w:rsid w:val="00D27622"/>
    <w:rsid w:val="00D310AF"/>
    <w:rsid w:val="00D31E2A"/>
    <w:rsid w:val="00D4101B"/>
    <w:rsid w:val="00D43CBD"/>
    <w:rsid w:val="00D51314"/>
    <w:rsid w:val="00D51964"/>
    <w:rsid w:val="00D523DE"/>
    <w:rsid w:val="00D53125"/>
    <w:rsid w:val="00D544DB"/>
    <w:rsid w:val="00D630F8"/>
    <w:rsid w:val="00D65028"/>
    <w:rsid w:val="00D65C18"/>
    <w:rsid w:val="00D702FC"/>
    <w:rsid w:val="00D72080"/>
    <w:rsid w:val="00D738D8"/>
    <w:rsid w:val="00D741AD"/>
    <w:rsid w:val="00D74A67"/>
    <w:rsid w:val="00D756E9"/>
    <w:rsid w:val="00D7573C"/>
    <w:rsid w:val="00D77F08"/>
    <w:rsid w:val="00D82714"/>
    <w:rsid w:val="00D82951"/>
    <w:rsid w:val="00D8443F"/>
    <w:rsid w:val="00D90DE2"/>
    <w:rsid w:val="00D9323D"/>
    <w:rsid w:val="00D94FEA"/>
    <w:rsid w:val="00D963A5"/>
    <w:rsid w:val="00D96554"/>
    <w:rsid w:val="00D96BC4"/>
    <w:rsid w:val="00D976A6"/>
    <w:rsid w:val="00D97B46"/>
    <w:rsid w:val="00DA0A25"/>
    <w:rsid w:val="00DA0B67"/>
    <w:rsid w:val="00DA0D11"/>
    <w:rsid w:val="00DA6D09"/>
    <w:rsid w:val="00DB2779"/>
    <w:rsid w:val="00DB4D1D"/>
    <w:rsid w:val="00DB62BE"/>
    <w:rsid w:val="00DB6F3F"/>
    <w:rsid w:val="00DB7FDC"/>
    <w:rsid w:val="00DC0E72"/>
    <w:rsid w:val="00DC1C26"/>
    <w:rsid w:val="00DC2710"/>
    <w:rsid w:val="00DC2AAD"/>
    <w:rsid w:val="00DC4478"/>
    <w:rsid w:val="00DC491F"/>
    <w:rsid w:val="00DC5567"/>
    <w:rsid w:val="00DC7557"/>
    <w:rsid w:val="00DD2D29"/>
    <w:rsid w:val="00DD5C45"/>
    <w:rsid w:val="00DE072A"/>
    <w:rsid w:val="00DE0E11"/>
    <w:rsid w:val="00DE1A3C"/>
    <w:rsid w:val="00DE20D4"/>
    <w:rsid w:val="00DE26D3"/>
    <w:rsid w:val="00DE6EB0"/>
    <w:rsid w:val="00DE70E3"/>
    <w:rsid w:val="00DF1788"/>
    <w:rsid w:val="00DF2906"/>
    <w:rsid w:val="00DF44FC"/>
    <w:rsid w:val="00DF633E"/>
    <w:rsid w:val="00DF6CF3"/>
    <w:rsid w:val="00DF73EB"/>
    <w:rsid w:val="00E000FD"/>
    <w:rsid w:val="00E008DE"/>
    <w:rsid w:val="00E01481"/>
    <w:rsid w:val="00E02184"/>
    <w:rsid w:val="00E03C70"/>
    <w:rsid w:val="00E0588D"/>
    <w:rsid w:val="00E15BD5"/>
    <w:rsid w:val="00E163F9"/>
    <w:rsid w:val="00E206BB"/>
    <w:rsid w:val="00E224CF"/>
    <w:rsid w:val="00E24211"/>
    <w:rsid w:val="00E26002"/>
    <w:rsid w:val="00E2735E"/>
    <w:rsid w:val="00E32F49"/>
    <w:rsid w:val="00E33FC9"/>
    <w:rsid w:val="00E36BC7"/>
    <w:rsid w:val="00E37E22"/>
    <w:rsid w:val="00E4088F"/>
    <w:rsid w:val="00E42472"/>
    <w:rsid w:val="00E42A6F"/>
    <w:rsid w:val="00E42CA5"/>
    <w:rsid w:val="00E4378B"/>
    <w:rsid w:val="00E43D12"/>
    <w:rsid w:val="00E44E1F"/>
    <w:rsid w:val="00E46585"/>
    <w:rsid w:val="00E46AC4"/>
    <w:rsid w:val="00E51EF9"/>
    <w:rsid w:val="00E52B6A"/>
    <w:rsid w:val="00E539BB"/>
    <w:rsid w:val="00E60B3F"/>
    <w:rsid w:val="00E61F87"/>
    <w:rsid w:val="00E6265B"/>
    <w:rsid w:val="00E62A0D"/>
    <w:rsid w:val="00E63660"/>
    <w:rsid w:val="00E63687"/>
    <w:rsid w:val="00E63A92"/>
    <w:rsid w:val="00E659D1"/>
    <w:rsid w:val="00E65BF6"/>
    <w:rsid w:val="00E66A71"/>
    <w:rsid w:val="00E67F23"/>
    <w:rsid w:val="00E713F2"/>
    <w:rsid w:val="00E76BC6"/>
    <w:rsid w:val="00E80602"/>
    <w:rsid w:val="00E83521"/>
    <w:rsid w:val="00E83946"/>
    <w:rsid w:val="00E8444B"/>
    <w:rsid w:val="00E85FB8"/>
    <w:rsid w:val="00E87208"/>
    <w:rsid w:val="00E909F2"/>
    <w:rsid w:val="00E91000"/>
    <w:rsid w:val="00E9161C"/>
    <w:rsid w:val="00E91834"/>
    <w:rsid w:val="00E92DDE"/>
    <w:rsid w:val="00E9306A"/>
    <w:rsid w:val="00E938ED"/>
    <w:rsid w:val="00E94698"/>
    <w:rsid w:val="00E94E37"/>
    <w:rsid w:val="00E96D92"/>
    <w:rsid w:val="00E97388"/>
    <w:rsid w:val="00E97F03"/>
    <w:rsid w:val="00EA0526"/>
    <w:rsid w:val="00EA0787"/>
    <w:rsid w:val="00EA1E21"/>
    <w:rsid w:val="00EA2145"/>
    <w:rsid w:val="00EA23F5"/>
    <w:rsid w:val="00EA272A"/>
    <w:rsid w:val="00EA3866"/>
    <w:rsid w:val="00EA426F"/>
    <w:rsid w:val="00EA46C0"/>
    <w:rsid w:val="00EA4E77"/>
    <w:rsid w:val="00EB26AC"/>
    <w:rsid w:val="00EB2C87"/>
    <w:rsid w:val="00EB3308"/>
    <w:rsid w:val="00EB410E"/>
    <w:rsid w:val="00EB4A63"/>
    <w:rsid w:val="00EC2099"/>
    <w:rsid w:val="00EC2295"/>
    <w:rsid w:val="00ED0868"/>
    <w:rsid w:val="00ED2678"/>
    <w:rsid w:val="00ED5566"/>
    <w:rsid w:val="00ED58E3"/>
    <w:rsid w:val="00ED7043"/>
    <w:rsid w:val="00EE46C7"/>
    <w:rsid w:val="00EE656D"/>
    <w:rsid w:val="00EE6654"/>
    <w:rsid w:val="00EE6A3F"/>
    <w:rsid w:val="00EF037C"/>
    <w:rsid w:val="00EF13FB"/>
    <w:rsid w:val="00EF1467"/>
    <w:rsid w:val="00EF40C9"/>
    <w:rsid w:val="00EF607A"/>
    <w:rsid w:val="00F0023B"/>
    <w:rsid w:val="00F01638"/>
    <w:rsid w:val="00F02BCC"/>
    <w:rsid w:val="00F02F93"/>
    <w:rsid w:val="00F0445C"/>
    <w:rsid w:val="00F05B51"/>
    <w:rsid w:val="00F06A9C"/>
    <w:rsid w:val="00F06DC9"/>
    <w:rsid w:val="00F104F9"/>
    <w:rsid w:val="00F116E6"/>
    <w:rsid w:val="00F11FDC"/>
    <w:rsid w:val="00F12237"/>
    <w:rsid w:val="00F12A06"/>
    <w:rsid w:val="00F2039D"/>
    <w:rsid w:val="00F205DF"/>
    <w:rsid w:val="00F20BC4"/>
    <w:rsid w:val="00F24F50"/>
    <w:rsid w:val="00F272F5"/>
    <w:rsid w:val="00F27419"/>
    <w:rsid w:val="00F2769A"/>
    <w:rsid w:val="00F3045F"/>
    <w:rsid w:val="00F31163"/>
    <w:rsid w:val="00F31F8D"/>
    <w:rsid w:val="00F35ABC"/>
    <w:rsid w:val="00F36776"/>
    <w:rsid w:val="00F418B6"/>
    <w:rsid w:val="00F421CC"/>
    <w:rsid w:val="00F46D9E"/>
    <w:rsid w:val="00F47B07"/>
    <w:rsid w:val="00F47C33"/>
    <w:rsid w:val="00F50486"/>
    <w:rsid w:val="00F515C1"/>
    <w:rsid w:val="00F51804"/>
    <w:rsid w:val="00F553A0"/>
    <w:rsid w:val="00F5783E"/>
    <w:rsid w:val="00F617AE"/>
    <w:rsid w:val="00F623B0"/>
    <w:rsid w:val="00F65C01"/>
    <w:rsid w:val="00F66DED"/>
    <w:rsid w:val="00F66EE2"/>
    <w:rsid w:val="00F67C0B"/>
    <w:rsid w:val="00F72716"/>
    <w:rsid w:val="00F73D69"/>
    <w:rsid w:val="00F76824"/>
    <w:rsid w:val="00F7799D"/>
    <w:rsid w:val="00F77EF1"/>
    <w:rsid w:val="00F826F8"/>
    <w:rsid w:val="00F83DEB"/>
    <w:rsid w:val="00F853C5"/>
    <w:rsid w:val="00F855C3"/>
    <w:rsid w:val="00F90CC5"/>
    <w:rsid w:val="00F914A0"/>
    <w:rsid w:val="00F92365"/>
    <w:rsid w:val="00F93327"/>
    <w:rsid w:val="00F93A26"/>
    <w:rsid w:val="00F9438C"/>
    <w:rsid w:val="00F9474C"/>
    <w:rsid w:val="00F94E07"/>
    <w:rsid w:val="00F95208"/>
    <w:rsid w:val="00F95E74"/>
    <w:rsid w:val="00F97981"/>
    <w:rsid w:val="00FA12DC"/>
    <w:rsid w:val="00FA5808"/>
    <w:rsid w:val="00FA5A45"/>
    <w:rsid w:val="00FA64DF"/>
    <w:rsid w:val="00FA657D"/>
    <w:rsid w:val="00FA7AE7"/>
    <w:rsid w:val="00FB1225"/>
    <w:rsid w:val="00FB6DB0"/>
    <w:rsid w:val="00FC369A"/>
    <w:rsid w:val="00FC3D38"/>
    <w:rsid w:val="00FC428F"/>
    <w:rsid w:val="00FC56CF"/>
    <w:rsid w:val="00FC6B95"/>
    <w:rsid w:val="00FD27ED"/>
    <w:rsid w:val="00FD4359"/>
    <w:rsid w:val="00FD4C82"/>
    <w:rsid w:val="00FD669B"/>
    <w:rsid w:val="00FD6A64"/>
    <w:rsid w:val="00FD734F"/>
    <w:rsid w:val="00FE03B2"/>
    <w:rsid w:val="00FE0E25"/>
    <w:rsid w:val="00FE2779"/>
    <w:rsid w:val="00FE47C7"/>
    <w:rsid w:val="00FE7BF7"/>
    <w:rsid w:val="00FF0B9F"/>
    <w:rsid w:val="00FF34C2"/>
    <w:rsid w:val="00FF4317"/>
    <w:rsid w:val="00FF4E7C"/>
    <w:rsid w:val="00FF5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2AF06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3F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6A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6B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50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0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4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73A"/>
  </w:style>
  <w:style w:type="paragraph" w:styleId="Footer">
    <w:name w:val="footer"/>
    <w:basedOn w:val="Normal"/>
    <w:link w:val="FooterChar"/>
    <w:uiPriority w:val="99"/>
    <w:unhideWhenUsed/>
    <w:rsid w:val="005D4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73A"/>
  </w:style>
  <w:style w:type="character" w:styleId="Hyperlink">
    <w:name w:val="Hyperlink"/>
    <w:basedOn w:val="DefaultParagraphFont"/>
    <w:uiPriority w:val="99"/>
    <w:semiHidden/>
    <w:unhideWhenUsed/>
    <w:rsid w:val="005905E7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343F9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3F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43F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76A7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AU"/>
    </w:rPr>
  </w:style>
  <w:style w:type="character" w:customStyle="1" w:styleId="editors">
    <w:name w:val="editors"/>
    <w:basedOn w:val="DefaultParagraphFont"/>
    <w:rsid w:val="000C33AA"/>
  </w:style>
  <w:style w:type="paragraph" w:styleId="NormalWeb">
    <w:name w:val="Normal (Web)"/>
    <w:basedOn w:val="Normal"/>
    <w:uiPriority w:val="99"/>
    <w:semiHidden/>
    <w:unhideWhenUsed/>
    <w:rsid w:val="000C3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0C33AA"/>
    <w:rPr>
      <w:i/>
      <w:iCs/>
    </w:rPr>
  </w:style>
  <w:style w:type="character" w:styleId="Strong">
    <w:name w:val="Strong"/>
    <w:basedOn w:val="DefaultParagraphFont"/>
    <w:uiPriority w:val="22"/>
    <w:qFormat/>
    <w:rsid w:val="000C33AA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6BC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066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66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66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6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6F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1EAD"/>
    <w:pPr>
      <w:spacing w:after="0" w:line="240" w:lineRule="auto"/>
    </w:pPr>
  </w:style>
  <w:style w:type="table" w:styleId="TableGrid">
    <w:name w:val="Table Grid"/>
    <w:basedOn w:val="TableNormal"/>
    <w:uiPriority w:val="39"/>
    <w:rsid w:val="003D4B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F28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3F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6A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6B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50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0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4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73A"/>
  </w:style>
  <w:style w:type="paragraph" w:styleId="Footer">
    <w:name w:val="footer"/>
    <w:basedOn w:val="Normal"/>
    <w:link w:val="FooterChar"/>
    <w:uiPriority w:val="99"/>
    <w:unhideWhenUsed/>
    <w:rsid w:val="005D4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73A"/>
  </w:style>
  <w:style w:type="character" w:styleId="Hyperlink">
    <w:name w:val="Hyperlink"/>
    <w:basedOn w:val="DefaultParagraphFont"/>
    <w:uiPriority w:val="99"/>
    <w:semiHidden/>
    <w:unhideWhenUsed/>
    <w:rsid w:val="005905E7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343F9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3F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43F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76A7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AU"/>
    </w:rPr>
  </w:style>
  <w:style w:type="character" w:customStyle="1" w:styleId="editors">
    <w:name w:val="editors"/>
    <w:basedOn w:val="DefaultParagraphFont"/>
    <w:rsid w:val="000C33AA"/>
  </w:style>
  <w:style w:type="paragraph" w:styleId="NormalWeb">
    <w:name w:val="Normal (Web)"/>
    <w:basedOn w:val="Normal"/>
    <w:uiPriority w:val="99"/>
    <w:semiHidden/>
    <w:unhideWhenUsed/>
    <w:rsid w:val="000C3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0C33AA"/>
    <w:rPr>
      <w:i/>
      <w:iCs/>
    </w:rPr>
  </w:style>
  <w:style w:type="character" w:styleId="Strong">
    <w:name w:val="Strong"/>
    <w:basedOn w:val="DefaultParagraphFont"/>
    <w:uiPriority w:val="22"/>
    <w:qFormat/>
    <w:rsid w:val="000C33AA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6BC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066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66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66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6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6F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1EAD"/>
    <w:pPr>
      <w:spacing w:after="0" w:line="240" w:lineRule="auto"/>
    </w:pPr>
  </w:style>
  <w:style w:type="table" w:styleId="TableGrid">
    <w:name w:val="Table Grid"/>
    <w:basedOn w:val="TableNormal"/>
    <w:uiPriority w:val="39"/>
    <w:rsid w:val="003D4B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F28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48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234885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2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13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56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6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61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40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7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49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37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40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24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8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39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40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08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0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61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18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95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5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9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76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5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6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40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7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42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98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99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80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55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11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40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8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11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03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37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58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43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3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8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9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9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866BBC650DC74F9D744F519F5BCBBD" ma:contentTypeVersion="13" ma:contentTypeDescription="Create a new document." ma:contentTypeScope="" ma:versionID="39515927a17ea6a204a6e8ddc20c4003">
  <xsd:schema xmlns:xsd="http://www.w3.org/2001/XMLSchema" xmlns:xs="http://www.w3.org/2001/XMLSchema" xmlns:p="http://schemas.microsoft.com/office/2006/metadata/properties" xmlns:ns3="b0e89f67-679d-42dc-b2eb-4c048ede5cc2" xmlns:ns4="112f80e8-76e5-43ca-936e-77d8e5f3e0a7" targetNamespace="http://schemas.microsoft.com/office/2006/metadata/properties" ma:root="true" ma:fieldsID="86fcfdaaeb2cac4a494b6d7f023caba0" ns3:_="" ns4:_="">
    <xsd:import namespace="b0e89f67-679d-42dc-b2eb-4c048ede5cc2"/>
    <xsd:import namespace="112f80e8-76e5-43ca-936e-77d8e5f3e0a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e89f67-679d-42dc-b2eb-4c048ede5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2f80e8-76e5-43ca-936e-77d8e5f3e0a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B4C85A-BDE2-49E2-A1BA-4C2A53C4B5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e89f67-679d-42dc-b2eb-4c048ede5cc2"/>
    <ds:schemaRef ds:uri="112f80e8-76e5-43ca-936e-77d8e5f3e0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74425E-DF28-4BD5-9C90-C0A31428ED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4A5D53-2C96-4A44-BA55-6E430F3A8A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6A4634E-5D98-437B-A2ED-83BB19789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Singh</dc:creator>
  <cp:keywords/>
  <dc:description/>
  <cp:lastModifiedBy>, NancyG</cp:lastModifiedBy>
  <cp:revision>7</cp:revision>
  <dcterms:created xsi:type="dcterms:W3CDTF">2021-07-06T04:15:00Z</dcterms:created>
  <dcterms:modified xsi:type="dcterms:W3CDTF">2021-08-13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866BBC650DC74F9D744F519F5BCBBD</vt:lpwstr>
  </property>
</Properties>
</file>